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5"/>
        <w:gridCol w:w="2221"/>
        <w:gridCol w:w="1627"/>
        <w:gridCol w:w="2172"/>
        <w:gridCol w:w="2221"/>
      </w:tblGrid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71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OMiAT</w:t>
            </w:r>
            <w:proofErr w:type="spellEnd"/>
          </w:p>
        </w:tc>
        <w:tc>
          <w:tcPr>
            <w:tcW w:w="1672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r w:rsidRPr="001B117D">
              <w:rPr>
                <w:rFonts w:ascii="Times New Roman" w:hAnsi="Times New Roman" w:hint="eastAsia"/>
                <w:b/>
                <w:lang w:eastAsia="ko-KR"/>
              </w:rPr>
              <w:t xml:space="preserve">Opt. </w:t>
            </w: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MiRKAT</w:t>
            </w:r>
            <w:proofErr w:type="spellEnd"/>
          </w:p>
        </w:tc>
        <w:tc>
          <w:tcPr>
            <w:tcW w:w="2122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aMiSPU</w:t>
            </w:r>
            <w:proofErr w:type="spellEnd"/>
          </w:p>
        </w:tc>
        <w:tc>
          <w:tcPr>
            <w:tcW w:w="2171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Aggregate-based</w:t>
            </w:r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Kingdom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4474D5">
              <w:rPr>
                <w:rFonts w:ascii="Times New Roman" w:hAnsi="Times New Roman"/>
                <w:i/>
              </w:rPr>
              <w:t>Bacteria</w:t>
            </w:r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4474D5">
              <w:rPr>
                <w:rFonts w:ascii="Times New Roman" w:hAnsi="Times New Roman"/>
                <w:i/>
              </w:rPr>
              <w:t>Bacteria</w:t>
            </w:r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4474D5">
              <w:rPr>
                <w:rFonts w:ascii="Times New Roman" w:hAnsi="Times New Roman"/>
                <w:i/>
              </w:rPr>
              <w:t>Bacteria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Phylum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t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irmicut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Proteobacteria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irmicutes</w:t>
            </w:r>
            <w:proofErr w:type="spellEnd"/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t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tes</w:t>
            </w:r>
            <w:proofErr w:type="spellEnd"/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Class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Clostridia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i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Gammaproteobacteria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4474D5">
              <w:rPr>
                <w:rFonts w:ascii="Times New Roman" w:hAnsi="Times New Roman"/>
                <w:i/>
              </w:rPr>
              <w:t>Clostridia</w:t>
            </w:r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bacter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Clostridia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i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i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Gammaproteobacteria</w:t>
            </w:r>
            <w:proofErr w:type="spellEnd"/>
          </w:p>
        </w:tc>
        <w:bookmarkStart w:id="0" w:name="_GoBack"/>
        <w:bookmarkEnd w:id="0"/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Order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ifidobacteri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bacteriales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bacteriales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rysipelotrichal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bacteriales</w:t>
            </w:r>
            <w:proofErr w:type="spellEnd"/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Family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ifidobacteri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Porphyromona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tobaci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hnospir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Rumin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Veillone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rysipelotrich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nterobacteriaceae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ceae</w:t>
            </w:r>
            <w:proofErr w:type="spellEnd"/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Porphyromona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tobaci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hnospir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Rumin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Veillone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rysipelotrich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nterobacteriaceae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t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Porphyromonad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Enter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tobaci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lostridi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Lachnospir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Ruminococc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Veillonell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rysipelotrichaceae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  <w:lang w:eastAsia="ko-KR"/>
              </w:rPr>
              <w:t>Enterobacteriaceae</w:t>
            </w:r>
            <w:proofErr w:type="spellEnd"/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Genus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Parabacteroide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Enterococc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Lactobacill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Clostridium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laut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Veillonell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oprobacillus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Parabacteroide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Enterococc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Lactobacill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Clostridium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laut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Veillonell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oprobacillus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ctinomyc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acteroide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Parabacteroide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Enterococc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Lactobacillus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r w:rsidRPr="004474D5">
              <w:rPr>
                <w:rFonts w:ascii="Times New Roman" w:hAnsi="Times New Roman"/>
                <w:i/>
              </w:rPr>
              <w:t>Clostridium</w:t>
            </w:r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Blauti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Veillonella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Coprobacillus</w:t>
            </w:r>
            <w:proofErr w:type="spellEnd"/>
          </w:p>
        </w:tc>
      </w:tr>
      <w:tr w:rsidR="00805798" w:rsidRPr="00F81EFB" w:rsidTr="00805798">
        <w:tc>
          <w:tcPr>
            <w:tcW w:w="1440" w:type="dxa"/>
          </w:tcPr>
          <w:p w:rsidR="00805798" w:rsidRPr="001B117D" w:rsidRDefault="00805798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dolescent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ragil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dispar</w:t>
            </w:r>
            <w:proofErr w:type="spellEnd"/>
          </w:p>
        </w:tc>
        <w:tc>
          <w:tcPr>
            <w:tcW w:w="167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122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dolescent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ragil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dispar</w:t>
            </w:r>
            <w:proofErr w:type="spellEnd"/>
          </w:p>
        </w:tc>
        <w:tc>
          <w:tcPr>
            <w:tcW w:w="2171" w:type="dxa"/>
          </w:tcPr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adolescent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  <w:lang w:eastAsia="ko-KR"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fragilis</w:t>
            </w:r>
            <w:proofErr w:type="spellEnd"/>
          </w:p>
          <w:p w:rsidR="00805798" w:rsidRPr="004474D5" w:rsidRDefault="00805798" w:rsidP="00DD0F0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4474D5">
              <w:rPr>
                <w:rFonts w:ascii="Times New Roman" w:hAnsi="Times New Roman"/>
                <w:i/>
              </w:rPr>
              <w:t>dispar</w:t>
            </w:r>
            <w:proofErr w:type="spellEnd"/>
          </w:p>
        </w:tc>
      </w:tr>
    </w:tbl>
    <w:p w:rsidR="00805798" w:rsidRPr="00D11AA5" w:rsidRDefault="00805798" w:rsidP="00805798">
      <w:pPr>
        <w:spacing w:after="0" w:line="480" w:lineRule="auto"/>
        <w:jc w:val="both"/>
        <w:rPr>
          <w:rFonts w:ascii="Times New Roman" w:hAnsi="Times New Roman"/>
          <w:b/>
          <w:lang w:eastAsia="ko-KR"/>
        </w:rPr>
      </w:pPr>
    </w:p>
    <w:p w:rsidR="00FF0AB1" w:rsidRDefault="00FF0AB1"/>
    <w:sectPr w:rsidR="00FF0AB1" w:rsidSect="00FF0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05798"/>
    <w:rsid w:val="004474D5"/>
    <w:rsid w:val="004A162F"/>
    <w:rsid w:val="00805798"/>
    <w:rsid w:val="00FF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798"/>
    <w:rPr>
      <w:rFonts w:ascii="Calibri" w:eastAsia="Malgun Gothic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57</Characters>
  <Application>Microsoft Office Word</Application>
  <DocSecurity>0</DocSecurity>
  <Lines>21</Lines>
  <Paragraphs>12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wook Koh</dc:creator>
  <cp:lastModifiedBy>Huilin Li</cp:lastModifiedBy>
  <cp:revision>2</cp:revision>
  <dcterms:created xsi:type="dcterms:W3CDTF">2016-10-09T01:40:00Z</dcterms:created>
  <dcterms:modified xsi:type="dcterms:W3CDTF">2017-03-16T03:17:00Z</dcterms:modified>
</cp:coreProperties>
</file>